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65924" w:rsidRPr="003E3B72" w:rsidRDefault="00465924" w:rsidP="00465924">
      <w:pPr>
        <w:spacing w:after="0"/>
        <w:rPr>
          <w:rFonts w:ascii="Times New Roman" w:hAnsi="Times New Roman" w:cs="Times New Roman"/>
          <w:sz w:val="20"/>
          <w:szCs w:val="24"/>
          <w:lang w:val="en-US"/>
        </w:rPr>
      </w:pPr>
      <w:r>
        <w:rPr>
          <w:rFonts w:ascii="Times New Roman" w:hAnsi="Times New Roman" w:cs="Times New Roman"/>
          <w:b/>
          <w:sz w:val="20"/>
          <w:szCs w:val="24"/>
          <w:lang w:val="en-US"/>
        </w:rPr>
        <w:t xml:space="preserve">S3 </w:t>
      </w:r>
      <w:r w:rsidRPr="003E3B72">
        <w:rPr>
          <w:rFonts w:ascii="Times New Roman" w:hAnsi="Times New Roman" w:cs="Times New Roman"/>
          <w:b/>
          <w:sz w:val="20"/>
          <w:szCs w:val="24"/>
          <w:lang w:val="en-US"/>
        </w:rPr>
        <w:t>Table</w:t>
      </w:r>
      <w:r w:rsidRPr="003E3B72">
        <w:rPr>
          <w:rFonts w:ascii="Times New Roman" w:hAnsi="Times New Roman" w:cs="Times New Roman"/>
          <w:sz w:val="20"/>
          <w:szCs w:val="24"/>
          <w:lang w:val="en-US"/>
        </w:rPr>
        <w:t>. Oligonucleotides used in this study</w:t>
      </w:r>
    </w:p>
    <w:tbl>
      <w:tblPr>
        <w:tblW w:w="830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80"/>
        <w:gridCol w:w="5920"/>
      </w:tblGrid>
      <w:tr w:rsidR="00465924" w:rsidRPr="007214E0" w:rsidTr="00391697">
        <w:trPr>
          <w:trHeight w:val="227"/>
        </w:trPr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Name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equence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5’ </w:t>
            </w:r>
            <w:r w:rsidRPr="006B2066">
              <w:rPr>
                <w:rFonts w:ascii="Arial" w:hAnsi="Arial" w:cs="Arial"/>
                <w:color w:val="000000"/>
                <w:sz w:val="16"/>
                <w:szCs w:val="16"/>
              </w:rPr>
              <w:sym w:font="Wingdings" w:char="F0E0"/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3’)*</w:t>
            </w:r>
          </w:p>
        </w:tc>
      </w:tr>
      <w:tr w:rsidR="00465924" w:rsidRPr="007214E0" w:rsidTr="00391697">
        <w:trPr>
          <w:trHeight w:val="227"/>
        </w:trPr>
        <w:tc>
          <w:tcPr>
            <w:tcW w:w="2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lp_SRHC_dn_F_NotI</w:t>
            </w:r>
            <w:proofErr w:type="spellEnd"/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GATAATAAATAGTTATAGAGTGTTA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Blp_SRHC_dn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GATGAATTTGGCTACCATAATAC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Blp_SRHC_up_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CTTTAACTACCTCTTGCTCTTCCA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  <w:t>Blp_SRHC_up_R_Bam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CCCAATCCTAAACAGTCTTTGAAAA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BlpA_F_NheI_No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AA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GAATTGTCATCGAAAC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BlpA_R_Bg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ATC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CTCGCATCTATTTGAGGAACAA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blpA</w:t>
            </w:r>
            <w:proofErr w:type="spellEnd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-up-F-</w:t>
            </w:r>
            <w:proofErr w:type="spellStart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CGT</w:t>
            </w:r>
            <w:r w:rsidRPr="00F64FE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CTATTTGAGGAACAAATGTACGT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C6459D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blpA</w:t>
            </w:r>
            <w:proofErr w:type="spellEnd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-up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CTTAAAGAAGGCGTGTTGAA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C6459D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F64FE1">
              <w:rPr>
                <w:rFonts w:ascii="Arial" w:hAnsi="Arial" w:cs="Arial"/>
                <w:sz w:val="16"/>
                <w:szCs w:val="16"/>
                <w:lang w:val="en-US"/>
              </w:rPr>
              <w:t>blpB</w:t>
            </w:r>
            <w:proofErr w:type="spellEnd"/>
            <w:r w:rsidRPr="00F64FE1">
              <w:rPr>
                <w:rFonts w:ascii="Arial" w:hAnsi="Arial" w:cs="Arial"/>
                <w:sz w:val="16"/>
                <w:szCs w:val="16"/>
                <w:lang w:val="en-US"/>
              </w:rPr>
              <w:t>-down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TTCGCCATCTCATCCTAG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F64FE1" w:rsidRDefault="00465924" w:rsidP="00391697">
            <w:pPr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F64FE1">
              <w:rPr>
                <w:rFonts w:ascii="Arial" w:hAnsi="Arial" w:cs="Arial"/>
                <w:sz w:val="16"/>
                <w:szCs w:val="16"/>
                <w:lang w:val="en-US"/>
              </w:rPr>
              <w:t>blpB</w:t>
            </w:r>
            <w:proofErr w:type="spellEnd"/>
            <w:r w:rsidRPr="00F64FE1">
              <w:rPr>
                <w:rFonts w:ascii="Arial" w:hAnsi="Arial" w:cs="Arial"/>
                <w:sz w:val="16"/>
                <w:szCs w:val="16"/>
                <w:lang w:val="en-US"/>
              </w:rPr>
              <w:t>-down-R-</w:t>
            </w:r>
            <w:proofErr w:type="spellStart"/>
            <w:r w:rsidRPr="00F64FE1">
              <w:rPr>
                <w:rFonts w:ascii="Arial" w:hAnsi="Arial" w:cs="Arial"/>
                <w:sz w:val="16"/>
                <w:szCs w:val="16"/>
                <w:lang w:val="en-US"/>
              </w:rPr>
              <w:t>No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C6459D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TGC</w:t>
            </w:r>
            <w:r w:rsidRPr="00F64FE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AAGATAAAATTTTAACCCATTC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CGCAATGAAGCTCATCTC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A2+As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AAT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GC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GCTACACCGCAGTCCA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A3+N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TA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GGATCAGGGCAAGATTG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A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ACCTGACTCTGCCTCCAA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B_down_F+No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GC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TAGATCAATTTTTGAACAAAGA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B_down_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TGTTAGTTCACCTAGTTC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omB_up_R+As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CGT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GC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ACGATTATAAAACTCCGCA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end-comA+Sp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TGC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TTTCTAGCTATTGACCAAATG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end-comB+Sp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TGC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TCTAAAAACACGAACATTAC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eryR-down+No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TCA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TAGGCGCTAGGGACC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Ery</w:t>
            </w:r>
            <w:proofErr w:type="spellEnd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-For-</w:t>
            </w:r>
            <w:proofErr w:type="spellStart"/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Bam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65924" w:rsidRPr="00C6459D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ACGTC</w:t>
            </w:r>
            <w:r w:rsidRPr="00F64FE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C6459D">
              <w:rPr>
                <w:rFonts w:ascii="Arial" w:hAnsi="Arial" w:cs="Arial"/>
                <w:color w:val="000000"/>
                <w:sz w:val="16"/>
                <w:szCs w:val="16"/>
              </w:rPr>
              <w:t>AAGAAGGAGTGATTACATGAA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eryR-up_F_Bam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GAT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CAGCAAAGAATGGCGGAAACGT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lacZ_F_EcoRI_Bg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TG</w:t>
            </w:r>
            <w:r w:rsidRPr="004B21DC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ATC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AGTTAAGGAGGCAAAT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Luc_F_BglII_AseI_Ec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TTAA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ATC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TTAGCTGAAGGAGGAATA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blpS_F_NheI_Not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AA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GTTAGTTTATCACTTTTAATT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blpS_R_Bg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ATC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GTTTTCTGTGTCTGAATAATCAT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blpT_F_NotI_Nh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AA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CTAAACAGTCTTTGAAAAC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blpT_R_BglI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ATC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TCAAAGTATGAGCTCTTTTG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blpU_F_NotI_Nhe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AA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CATTAAAACTTCC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blpU-R+BamH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GAT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CATTATCCATAACAGAAAATTG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r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CGGTAC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AT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GCTGATACGGCGGTCA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r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CTAG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CTCAGCTATGAATTCTCATATTTGCCTCCTTAAGAT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spd_0046-F+NheI+N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AA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TAGC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TATTATCAATCATGAACTAGGA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Pspd_0046-R+Bgl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CGT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AGATCT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AGCAAGCATCTCAGTATCCA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sPG20_eryR+Not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GCT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CGGCCG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TATTTCCTCCCGTTAAATA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start-comA+Ec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TG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TAGGGAAAAGGAGATGAATATG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start-comB+Eco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TGC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AGAGGAGAGGATGAAACCAGA</w:t>
            </w:r>
          </w:p>
        </w:tc>
      </w:tr>
      <w:tr w:rsidR="00465924" w:rsidRPr="007214E0" w:rsidTr="00391697">
        <w:trPr>
          <w:trHeight w:val="22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trmp-F+Asc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465924" w:rsidRPr="007214E0" w:rsidRDefault="00465924" w:rsidP="00391697">
            <w:pPr>
              <w:spacing w:after="0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CAT</w:t>
            </w:r>
            <w:r w:rsidRPr="002925B8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CGCGCC</w:t>
            </w:r>
            <w:r w:rsidRPr="007214E0">
              <w:rPr>
                <w:rFonts w:ascii="Arial" w:hAnsi="Arial" w:cs="Arial"/>
                <w:color w:val="000000"/>
                <w:sz w:val="16"/>
                <w:szCs w:val="16"/>
              </w:rPr>
              <w:t>GGATTTTTGTGAGCTTGGA</w:t>
            </w:r>
          </w:p>
        </w:tc>
      </w:tr>
    </w:tbl>
    <w:p w:rsidR="00F02B7C" w:rsidRPr="007D0017" w:rsidRDefault="00465924">
      <w:pPr>
        <w:rPr>
          <w:rFonts w:ascii="Arial" w:hAnsi="Arial" w:cs="Arial"/>
          <w:sz w:val="16"/>
          <w:szCs w:val="16"/>
          <w:lang w:val="en-US"/>
        </w:rPr>
      </w:pPr>
      <w:r w:rsidRPr="00681C18">
        <w:rPr>
          <w:rFonts w:ascii="Arial" w:hAnsi="Arial" w:cs="Arial"/>
          <w:sz w:val="16"/>
          <w:szCs w:val="16"/>
          <w:lang w:val="en-US"/>
        </w:rPr>
        <w:t xml:space="preserve"> </w:t>
      </w:r>
      <w:r>
        <w:rPr>
          <w:rFonts w:ascii="Arial" w:hAnsi="Arial" w:cs="Arial"/>
          <w:sz w:val="16"/>
          <w:szCs w:val="16"/>
          <w:lang w:val="en-US"/>
        </w:rPr>
        <w:t xml:space="preserve">* </w:t>
      </w:r>
      <w:r w:rsidRPr="00681C18">
        <w:rPr>
          <w:rFonts w:ascii="Arial" w:hAnsi="Arial" w:cs="Arial"/>
          <w:sz w:val="16"/>
          <w:szCs w:val="16"/>
          <w:lang w:val="en-US"/>
        </w:rPr>
        <w:t>Re</w:t>
      </w:r>
      <w:r>
        <w:rPr>
          <w:rFonts w:ascii="Arial" w:hAnsi="Arial" w:cs="Arial"/>
          <w:sz w:val="16"/>
          <w:szCs w:val="16"/>
          <w:lang w:val="en-US"/>
        </w:rPr>
        <w:t>striction sites are underlined.</w:t>
      </w:r>
      <w:bookmarkStart w:id="0" w:name="_GoBack"/>
      <w:bookmarkEnd w:id="0"/>
    </w:p>
    <w:sectPr w:rsidR="00F02B7C" w:rsidRPr="007D00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5924"/>
    <w:rsid w:val="00465924"/>
    <w:rsid w:val="00664952"/>
    <w:rsid w:val="007D0017"/>
    <w:rsid w:val="00E540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92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5924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3</Words>
  <Characters>167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 Kjos</dc:creator>
  <cp:lastModifiedBy>M. Kjos</cp:lastModifiedBy>
  <cp:revision>1</cp:revision>
  <dcterms:created xsi:type="dcterms:W3CDTF">2015-11-11T10:41:00Z</dcterms:created>
  <dcterms:modified xsi:type="dcterms:W3CDTF">2015-11-11T10:49:00Z</dcterms:modified>
</cp:coreProperties>
</file>